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612A0" w14:textId="6E0BB38C" w:rsidR="00D81442" w:rsidRDefault="00377117">
      <w:r>
        <w:rPr>
          <w:noProof/>
        </w:rPr>
        <w:drawing>
          <wp:anchor distT="0" distB="0" distL="114300" distR="114300" simplePos="0" relativeHeight="251658240" behindDoc="0" locked="0" layoutInCell="1" allowOverlap="1" wp14:anchorId="00258B17" wp14:editId="74C9200D">
            <wp:simplePos x="0" y="0"/>
            <wp:positionH relativeFrom="column">
              <wp:posOffset>635000</wp:posOffset>
            </wp:positionH>
            <wp:positionV relativeFrom="paragraph">
              <wp:posOffset>14605</wp:posOffset>
            </wp:positionV>
            <wp:extent cx="4389755" cy="2487295"/>
            <wp:effectExtent l="0" t="0" r="0" b="8255"/>
            <wp:wrapNone/>
            <wp:docPr id="2122164173" name="Picture 1" descr="A comparison of a number of patients with a number of mont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22164173" name="Picture 1" descr="A comparison of a number of patients with a number of months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9755" cy="24872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FE4731">
        <w:t>A</w:t>
      </w:r>
    </w:p>
    <w:p w14:paraId="468B9A0E" w14:textId="6C48DC3F" w:rsidR="00FE4731" w:rsidRPr="00FE4731" w:rsidRDefault="00FE4731" w:rsidP="00FE4731"/>
    <w:p w14:paraId="4C91D304" w14:textId="5C02E502" w:rsidR="00FE4731" w:rsidRPr="00FE4731" w:rsidRDefault="00FE4731" w:rsidP="00FE4731"/>
    <w:p w14:paraId="11072236" w14:textId="3748FA8F" w:rsidR="00FE4731" w:rsidRDefault="00FE4731" w:rsidP="00FE4731"/>
    <w:p w14:paraId="085CDC6E" w14:textId="7FC7F8E6" w:rsidR="00FE4731" w:rsidRDefault="00FE4731" w:rsidP="00FE4731"/>
    <w:p w14:paraId="2419BB58" w14:textId="1606EAF3" w:rsidR="00377117" w:rsidRDefault="00377117" w:rsidP="00FE4731"/>
    <w:p w14:paraId="461C9724" w14:textId="77777777" w:rsidR="00377117" w:rsidRDefault="00377117" w:rsidP="00FE4731"/>
    <w:p w14:paraId="793C83A8" w14:textId="77777777" w:rsidR="00377117" w:rsidRDefault="00377117" w:rsidP="00FE4731"/>
    <w:p w14:paraId="3D493EA1" w14:textId="77777777" w:rsidR="00377117" w:rsidRDefault="00377117" w:rsidP="00FE4731"/>
    <w:p w14:paraId="686D425E" w14:textId="77777777" w:rsidR="00377117" w:rsidRDefault="00377117" w:rsidP="00FE4731"/>
    <w:p w14:paraId="03568057" w14:textId="30F62498" w:rsidR="00FE4731" w:rsidRPr="00FE4731" w:rsidRDefault="00377117" w:rsidP="00377117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4014446" wp14:editId="28F26931">
                <wp:simplePos x="0" y="0"/>
                <wp:positionH relativeFrom="margin">
                  <wp:posOffset>83820</wp:posOffset>
                </wp:positionH>
                <wp:positionV relativeFrom="paragraph">
                  <wp:posOffset>1851660</wp:posOffset>
                </wp:positionV>
                <wp:extent cx="5882640" cy="635"/>
                <wp:effectExtent l="0" t="0" r="3810" b="0"/>
                <wp:wrapSquare wrapText="bothSides"/>
                <wp:docPr id="1411161056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8264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297D043" w14:textId="6DCE20CB" w:rsidR="00FE4731" w:rsidRPr="00082D8E" w:rsidRDefault="005F331E" w:rsidP="00FE4731">
                            <w:pPr>
                              <w:pStyle w:val="Caption"/>
                              <w:rPr>
                                <w:noProof/>
                              </w:rPr>
                            </w:pPr>
                            <w:bookmarkStart w:id="0" w:name="_Ref173681462"/>
                            <w:r>
                              <w:t xml:space="preserve">Supplementary </w:t>
                            </w:r>
                            <w:r w:rsidR="00FE4731">
                              <w:t xml:space="preserve">Figure </w:t>
                            </w:r>
                            <w:bookmarkEnd w:id="0"/>
                            <w:r w:rsidR="00130C52">
                              <w:t>4</w:t>
                            </w:r>
                            <w:r w:rsidR="00FE4731">
                              <w:t xml:space="preserve">: </w:t>
                            </w:r>
                            <w:r w:rsidR="00FE4731" w:rsidRPr="00426794">
                              <w:t xml:space="preserve">Delineation of intratumor subtype heterogeneity from bulk transcriptomic profiles. (A) Kaplan-Meier plot of progression-free survival (PFS) for </w:t>
                            </w:r>
                            <w:r w:rsidR="00FE4731">
                              <w:t>89</w:t>
                            </w:r>
                            <w:r w:rsidR="00FE4731" w:rsidRPr="00426794">
                              <w:t xml:space="preserve"> patients with BRS2 tumors, stratified by BRS3 weight from WISP analysis (log-rank test). An optimal cutpoint for the BRS fractions according to time to progression was determined using the R package survminer (cutpoint </w:t>
                            </w:r>
                            <w:r w:rsidR="00FE4731">
                              <w:t>median</w:t>
                            </w:r>
                            <w:r w:rsidR="00FE4731" w:rsidRPr="00426794">
                              <w:t>).</w:t>
                            </w:r>
                            <w:r w:rsidR="00377117">
                              <w:t xml:space="preserve"> </w:t>
                            </w:r>
                            <w:r w:rsidR="00377117" w:rsidRPr="00426794">
                              <w:t xml:space="preserve">(B)  Fractions for the four BRS classes for </w:t>
                            </w:r>
                            <w:r w:rsidR="00377117">
                              <w:t>231</w:t>
                            </w:r>
                            <w:r w:rsidR="00377117" w:rsidRPr="00426794">
                              <w:t xml:space="preserve"> tumors separated by bulk subtype assignment. </w:t>
                            </w:r>
                            <w:r w:rsidR="00FE4731" w:rsidRPr="00426794">
                              <w:t>BRS = BCG response subtype; HR = hazard ratio; CI = confidence interval; RNA-seq = RNA sequencing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4014446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6.6pt;margin-top:145.8pt;width:463.2pt;height:.05pt;z-index:251660288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" stroked="f">
                <v:textbox style="mso-fit-shape-to-text:t" inset="0,0,0,0">
                  <w:txbxContent>
                    <w:p w14:paraId="3297D043" w14:textId="6DCE20CB" w:rsidR="00FE4731" w:rsidRPr="00082D8E" w:rsidRDefault="005F331E" w:rsidP="00FE4731">
                      <w:pPr>
                        <w:pStyle w:val="Caption"/>
                        <w:rPr>
                          <w:noProof/>
                        </w:rPr>
                      </w:pPr>
                      <w:bookmarkStart w:id="1" w:name="_Ref173681462"/>
                      <w:r>
                        <w:t xml:space="preserve">Supplementary </w:t>
                      </w:r>
                      <w:r w:rsidR="00FE4731">
                        <w:t xml:space="preserve">Figure </w:t>
                      </w:r>
                      <w:bookmarkEnd w:id="1"/>
                      <w:r w:rsidR="00130C52">
                        <w:t>4</w:t>
                      </w:r>
                      <w:r w:rsidR="00FE4731">
                        <w:t xml:space="preserve">: </w:t>
                      </w:r>
                      <w:r w:rsidR="00FE4731" w:rsidRPr="00426794">
                        <w:t xml:space="preserve">Delineation of intratumor subtype heterogeneity from bulk transcriptomic profiles. (A) Kaplan-Meier plot of progression-free survival (PFS) for </w:t>
                      </w:r>
                      <w:r w:rsidR="00FE4731">
                        <w:t>89</w:t>
                      </w:r>
                      <w:r w:rsidR="00FE4731" w:rsidRPr="00426794">
                        <w:t xml:space="preserve"> patients with BRS2 tumors, stratified by BRS3 weight from WISP analysis (log-rank test). An optimal cutpoint for the BRS fractions according to time to progression was determined using the R package survminer (cutpoint </w:t>
                      </w:r>
                      <w:r w:rsidR="00FE4731">
                        <w:t>median</w:t>
                      </w:r>
                      <w:r w:rsidR="00FE4731" w:rsidRPr="00426794">
                        <w:t>).</w:t>
                      </w:r>
                      <w:r w:rsidR="00377117">
                        <w:t xml:space="preserve"> </w:t>
                      </w:r>
                      <w:r w:rsidR="00377117" w:rsidRPr="00426794">
                        <w:t xml:space="preserve">(B)  Fractions for the four BRS classes for </w:t>
                      </w:r>
                      <w:r w:rsidR="00377117">
                        <w:t>231</w:t>
                      </w:r>
                      <w:r w:rsidR="00377117" w:rsidRPr="00426794">
                        <w:t xml:space="preserve"> tumors separated by bulk subtype assignment. </w:t>
                      </w:r>
                      <w:r w:rsidR="00FE4731" w:rsidRPr="00426794">
                        <w:t>BRS = BCG response subtype; HR = hazard ratio; CI = confidence interval; RNA-seq = RNA sequencing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4590D68D" wp14:editId="08D562CE">
                <wp:simplePos x="0" y="0"/>
                <wp:positionH relativeFrom="margin">
                  <wp:posOffset>-116840</wp:posOffset>
                </wp:positionH>
                <wp:positionV relativeFrom="paragraph">
                  <wp:posOffset>465869</wp:posOffset>
                </wp:positionV>
                <wp:extent cx="5845175" cy="1184275"/>
                <wp:effectExtent l="0" t="0" r="3175" b="0"/>
                <wp:wrapNone/>
                <wp:docPr id="1749395734" name="Group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45175" cy="1184275"/>
                          <a:chOff x="0" y="0"/>
                          <a:chExt cx="5845618" cy="1184275"/>
                        </a:xfrm>
                      </wpg:grpSpPr>
                      <pic:pic xmlns:pic="http://schemas.openxmlformats.org/drawingml/2006/picture">
                        <pic:nvPicPr>
                          <pic:cNvPr id="691790065" name="Picture 2" descr="A green and red graph&#10;&#10;Description automatically generated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794" t="4187" r="15835"/>
                          <a:stretch/>
                        </pic:blipFill>
                        <pic:spPr bwMode="auto">
                          <a:xfrm>
                            <a:off x="948906" y="0"/>
                            <a:ext cx="1526540" cy="11842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864368440" name="Picture 4" descr="A graph showing a line graph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44" t="4187" r="15835"/>
                          <a:stretch/>
                        </pic:blipFill>
                        <pic:spPr bwMode="auto">
                          <a:xfrm>
                            <a:off x="2613804" y="0"/>
                            <a:ext cx="1558290" cy="11842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620193982" name="Picture 6" descr="A graph of a graph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144" t="4187" r="15835"/>
                          <a:stretch/>
                        </pic:blipFill>
                        <pic:spPr bwMode="auto">
                          <a:xfrm>
                            <a:off x="4287328" y="0"/>
                            <a:ext cx="1558290" cy="1184275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822737439" name="Picture 16" descr="A graph of a graph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85490" t="38288" b="38192"/>
                          <a:stretch/>
                        </pic:blipFill>
                        <pic:spPr>
                          <a:xfrm>
                            <a:off x="0" y="258793"/>
                            <a:ext cx="756920" cy="79756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4A8155DF" id="Group 11" o:spid="_x0000_s1026" style="position:absolute;margin-left:-9.2pt;margin-top:36.7pt;width:460.25pt;height:93.25pt;z-index:251657216;mso-position-horizontal-relative:margin" coordsize="58456,1184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2" o:spid="_x0000_s1027" type="#_x0000_t75" alt="A green and red graph&#10;&#10;Description automatically generated" style="position:absolute;left:9489;width:15265;height:118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">
                  <v:imagedata r:id="rId9" o:title="A green and red graph&#10;&#10;Description automatically generated" croptop="2744f" cropleft="2486f" cropright="10378f"/>
                </v:shape>
                <v:shape id="Picture 4" o:spid="_x0000_s1028" type="#_x0000_t75" alt="A graph showing a line graph&#10;&#10;Description automatically generated with medium confidence" style="position:absolute;left:26138;width:15582;height:118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">
                  <v:imagedata r:id="rId10" o:title="A graph showing a line graph&#10;&#10;Description automatically generated with medium confidence" croptop="2744f" cropleft="1405f" cropright="10378f"/>
                </v:shape>
                <v:shape id="Picture 6" o:spid="_x0000_s1029" type="#_x0000_t75" alt="A graph of a graph&#10;&#10;Description automatically generated with medium confidence" style="position:absolute;left:42873;width:15583;height:118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">
                  <v:imagedata r:id="rId11" o:title="A graph of a graph&#10;&#10;Description automatically generated with medium confidence" croptop="2744f" cropleft="1405f" cropright="10378f"/>
                </v:shape>
                <v:shape id="Picture 16" o:spid="_x0000_s1030" type="#_x0000_t75" alt="A graph of a graph&#10;&#10;Description automatically generated with medium confidence" style="position:absolute;top:2587;width:7569;height:797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">
                  <v:imagedata r:id="rId12" o:title="A graph of a graph&#10;&#10;Description automatically generated with medium confidence" croptop="25092f" cropbottom="25030f" cropleft="56027f"/>
                </v:shape>
                <w10:wrap anchorx="margin"/>
              </v:group>
            </w:pict>
          </mc:Fallback>
        </mc:AlternateContent>
      </w:r>
      <w:r w:rsidR="00FE4731">
        <w:t>B</w:t>
      </w:r>
    </w:p>
    <w:sectPr w:rsidR="00FE4731" w:rsidRPr="00FE47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7E9"/>
    <w:rsid w:val="00130C52"/>
    <w:rsid w:val="001C6DB1"/>
    <w:rsid w:val="00377117"/>
    <w:rsid w:val="003B0FB9"/>
    <w:rsid w:val="003C71B6"/>
    <w:rsid w:val="004457E9"/>
    <w:rsid w:val="00522497"/>
    <w:rsid w:val="005F331E"/>
    <w:rsid w:val="00682D7A"/>
    <w:rsid w:val="00D441D1"/>
    <w:rsid w:val="00D81442"/>
    <w:rsid w:val="00FE157E"/>
    <w:rsid w:val="00FE47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7C8277A"/>
  <w15:chartTrackingRefBased/>
  <w15:docId w15:val="{445985ED-F6FE-4B9A-A1B0-9D648AFF0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57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57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57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57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57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57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57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57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57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57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57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57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57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57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57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57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57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57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57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457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57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457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57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7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57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457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7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7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57E9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FE4731"/>
    <w:pPr>
      <w:spacing w:after="200" w:line="240" w:lineRule="auto"/>
      <w:jc w:val="both"/>
    </w:pPr>
    <w:rPr>
      <w:i/>
      <w:iCs/>
      <w:color w:val="0E2841" w:themeColor="text2"/>
      <w:kern w:val="0"/>
      <w:sz w:val="18"/>
      <w:szCs w:val="18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</Words>
  <Characters>14</Characters>
  <Application>Microsoft Office Word</Application>
  <DocSecurity>0</DocSecurity>
  <Lines>1</Lines>
  <Paragraphs>1</Paragraphs>
  <ScaleCrop>false</ScaleCrop>
  <Company/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bod Khoraminia</dc:creator>
  <cp:keywords/>
  <dc:description/>
  <cp:lastModifiedBy>Mitchell Olislagers</cp:lastModifiedBy>
  <cp:revision>7</cp:revision>
  <dcterms:created xsi:type="dcterms:W3CDTF">2025-04-21T20:35:00Z</dcterms:created>
  <dcterms:modified xsi:type="dcterms:W3CDTF">2025-10-24T1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e5fbf84af8a22d39ad4ea1735bda4bc55123de8982a012d410111a2f5d32013</vt:lpwstr>
  </property>
</Properties>
</file>